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6E00E" w14:textId="24938924" w:rsidR="004D55F3" w:rsidRPr="00644E3F" w:rsidRDefault="006821A0" w:rsidP="00C93EF5">
      <w:pPr>
        <w:spacing w:after="120" w:line="240" w:lineRule="auto"/>
        <w:ind w:left="1134" w:hanging="1134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  <w:r w:rsidR="004D55F3" w:rsidRPr="00C93EF5">
        <w:rPr>
          <w:rFonts w:ascii="Times New Roman" w:hAnsi="Times New Roman" w:cs="Times New Roman"/>
          <w:lang w:val="en-US"/>
        </w:rPr>
        <w:t xml:space="preserve"> Number of </w:t>
      </w:r>
      <w:r w:rsidR="00D53ADA" w:rsidRPr="00C93EF5">
        <w:rPr>
          <w:rFonts w:ascii="Times New Roman" w:hAnsi="Times New Roman" w:cs="Times New Roman"/>
          <w:lang w:val="en-US"/>
        </w:rPr>
        <w:t xml:space="preserve">all </w:t>
      </w:r>
      <w:r w:rsidR="00644E3F" w:rsidRPr="00C93EF5">
        <w:rPr>
          <w:rFonts w:ascii="Times New Roman" w:hAnsi="Times New Roman" w:cs="Times New Roman"/>
          <w:lang w:val="en-US"/>
        </w:rPr>
        <w:t>regular</w:t>
      </w:r>
      <w:r w:rsidR="00C93EF5">
        <w:rPr>
          <w:rFonts w:ascii="Times New Roman" w:hAnsi="Times New Roman" w:cs="Times New Roman"/>
          <w:lang w:val="en-US"/>
        </w:rPr>
        <w:t xml:space="preserve"> </w:t>
      </w:r>
      <w:r w:rsidR="004D55F3" w:rsidRPr="00C93EF5">
        <w:rPr>
          <w:rFonts w:ascii="Times New Roman" w:hAnsi="Times New Roman" w:cs="Times New Roman"/>
          <w:lang w:val="en-US"/>
        </w:rPr>
        <w:t>medications</w:t>
      </w:r>
      <w:r w:rsidR="00C93EF5">
        <w:rPr>
          <w:rFonts w:ascii="Times New Roman" w:hAnsi="Times New Roman" w:cs="Times New Roman"/>
          <w:lang w:val="en-US"/>
        </w:rPr>
        <w:t>,</w:t>
      </w:r>
      <w:r w:rsidR="004D55F3" w:rsidRPr="00C93EF5">
        <w:rPr>
          <w:rFonts w:ascii="Times New Roman" w:hAnsi="Times New Roman" w:cs="Times New Roman"/>
          <w:lang w:val="en-US"/>
        </w:rPr>
        <w:t xml:space="preserve"> according to </w:t>
      </w:r>
      <w:r w:rsidR="00C93EF5" w:rsidRPr="00C93EF5">
        <w:rPr>
          <w:rFonts w:ascii="Times New Roman" w:hAnsi="Times New Roman" w:cs="Times New Roman"/>
          <w:lang w:val="en-US"/>
        </w:rPr>
        <w:t xml:space="preserve">the medication </w:t>
      </w:r>
      <w:r w:rsidR="00A66E8F" w:rsidRPr="00C93EF5">
        <w:rPr>
          <w:rFonts w:ascii="Times New Roman" w:hAnsi="Times New Roman" w:cs="Times New Roman"/>
          <w:lang w:val="en-US"/>
        </w:rPr>
        <w:t xml:space="preserve">appropriateness </w:t>
      </w:r>
      <w:r w:rsidR="00C93EF5" w:rsidRPr="00C93EF5">
        <w:rPr>
          <w:rFonts w:ascii="Times New Roman" w:hAnsi="Times New Roman" w:cs="Times New Roman"/>
          <w:lang w:val="en-US"/>
        </w:rPr>
        <w:t>list</w:t>
      </w:r>
      <w:r w:rsidR="00A66E8F" w:rsidRPr="00C93EF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cm9nZXI8L0F1dGhvcj48WWVhcj4yMDE1PC9ZZWFyPjxS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</w:fldData>
        </w:fldChar>
      </w:r>
      <w:r w:rsidR="00A66E8F" w:rsidRPr="00C93EF5">
        <w:rPr>
          <w:rFonts w:ascii="Times New Roman" w:hAnsi="Times New Roman" w:cs="Times New Roman"/>
          <w:lang w:val="en-US"/>
        </w:rPr>
        <w:instrText xml:space="preserve"> ADDIN EN.CITE </w:instrText>
      </w:r>
      <w:r w:rsidR="00A66E8F" w:rsidRPr="00C93EF5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cm9nZXI8L0F1dGhvcj48WWVhcj4yMDE1PC9ZZWFyPjxS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</w:fldData>
        </w:fldChar>
      </w:r>
      <w:r w:rsidR="00A66E8F" w:rsidRPr="00C93EF5">
        <w:rPr>
          <w:rFonts w:ascii="Times New Roman" w:hAnsi="Times New Roman" w:cs="Times New Roman"/>
          <w:lang w:val="en-US"/>
        </w:rPr>
        <w:instrText xml:space="preserve"> ADDIN EN.CITE.DATA </w:instrText>
      </w:r>
      <w:r w:rsidR="00A66E8F" w:rsidRPr="00C93EF5">
        <w:rPr>
          <w:rFonts w:ascii="Times New Roman" w:hAnsi="Times New Roman" w:cs="Times New Roman"/>
          <w:lang w:val="en-US"/>
        </w:rPr>
      </w:r>
      <w:r w:rsidR="00A66E8F" w:rsidRPr="00C93EF5">
        <w:rPr>
          <w:rFonts w:ascii="Times New Roman" w:hAnsi="Times New Roman" w:cs="Times New Roman"/>
          <w:lang w:val="en-US"/>
        </w:rPr>
        <w:fldChar w:fldCharType="end"/>
      </w:r>
      <w:r w:rsidR="00A66E8F" w:rsidRPr="00C93EF5">
        <w:rPr>
          <w:rFonts w:ascii="Times New Roman" w:hAnsi="Times New Roman" w:cs="Times New Roman"/>
          <w:lang w:val="en-US"/>
        </w:rPr>
      </w:r>
      <w:r w:rsidR="00A66E8F" w:rsidRPr="00C93EF5">
        <w:rPr>
          <w:rFonts w:ascii="Times New Roman" w:hAnsi="Times New Roman" w:cs="Times New Roman"/>
          <w:lang w:val="en-US"/>
        </w:rPr>
        <w:fldChar w:fldCharType="separate"/>
      </w:r>
      <w:r w:rsidR="00A66E8F" w:rsidRPr="00C93EF5">
        <w:rPr>
          <w:rFonts w:ascii="Times New Roman" w:hAnsi="Times New Roman" w:cs="Times New Roman"/>
          <w:noProof/>
          <w:lang w:val="en-US"/>
        </w:rPr>
        <w:t>[</w:t>
      </w:r>
      <w:hyperlink w:anchor="_ENREF_1" w:tooltip="Kroger, 2015 #30206" w:history="1">
        <w:r w:rsidR="00A66E8F" w:rsidRPr="00C93EF5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A66E8F" w:rsidRPr="00C93EF5">
        <w:rPr>
          <w:rFonts w:ascii="Times New Roman" w:hAnsi="Times New Roman" w:cs="Times New Roman"/>
          <w:noProof/>
          <w:lang w:val="en-US"/>
        </w:rPr>
        <w:t>]</w:t>
      </w:r>
      <w:r w:rsidR="00A66E8F" w:rsidRPr="00C93EF5">
        <w:rPr>
          <w:rFonts w:ascii="Times New Roman" w:hAnsi="Times New Roman" w:cs="Times New Roman"/>
          <w:lang w:val="en-US"/>
        </w:rPr>
        <w:fldChar w:fldCharType="end"/>
      </w:r>
      <w:r w:rsidR="00A66E8F" w:rsidRPr="00C93EF5">
        <w:rPr>
          <w:rFonts w:ascii="Times New Roman" w:hAnsi="Times New Roman" w:cs="Times New Roman"/>
          <w:lang w:val="en-US"/>
        </w:rPr>
        <w:t xml:space="preserve"> </w:t>
      </w:r>
      <w:r w:rsidR="00C93EF5" w:rsidRPr="00C93EF5">
        <w:rPr>
          <w:rFonts w:ascii="Times New Roman" w:hAnsi="Times New Roman" w:cs="Times New Roman"/>
          <w:lang w:val="en-US"/>
        </w:rPr>
        <w:t xml:space="preserve">and the WHO-ATC </w:t>
      </w:r>
      <w:r w:rsidR="00E25CFD">
        <w:rPr>
          <w:rFonts w:ascii="Times New Roman" w:hAnsi="Times New Roman" w:cs="Times New Roman"/>
          <w:lang w:val="en-US"/>
        </w:rPr>
        <w:t>clas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61"/>
        <w:gridCol w:w="5557"/>
        <w:gridCol w:w="1702"/>
        <w:gridCol w:w="1768"/>
      </w:tblGrid>
      <w:tr w:rsidR="00E25CFD" w:rsidRPr="00C93EF5" w14:paraId="71E6E28D" w14:textId="77777777" w:rsidTr="008A6590">
        <w:trPr>
          <w:trHeight w:val="294"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34E44FD" w14:textId="77777777" w:rsidR="00E25CFD" w:rsidRPr="00C93EF5" w:rsidRDefault="00E25CFD" w:rsidP="00A867E8">
            <w:pPr>
              <w:rPr>
                <w:rFonts w:ascii="Times New Roman" w:hAnsi="Times New Roman" w:cs="Times New Roman"/>
                <w:b/>
              </w:rPr>
            </w:pPr>
            <w:r w:rsidRPr="00C93EF5">
              <w:rPr>
                <w:rFonts w:ascii="Times New Roman" w:hAnsi="Times New Roman" w:cs="Times New Roman"/>
                <w:b/>
              </w:rPr>
              <w:t>ATC cod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CB977D3" w14:textId="77777777" w:rsidR="00E25CFD" w:rsidRPr="00C93EF5" w:rsidRDefault="00E25CFD" w:rsidP="00A867E8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Medication clas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762BC85" w14:textId="445C095C" w:rsidR="00E25CFD" w:rsidRPr="00C93EF5" w:rsidRDefault="00E25CFD" w:rsidP="00E25C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93EF5">
              <w:rPr>
                <w:rFonts w:ascii="Times New Roman" w:hAnsi="Times New Roman" w:cs="Times New Roman"/>
                <w:b/>
              </w:rPr>
              <w:t>Number of regular prescriptions</w:t>
            </w:r>
          </w:p>
        </w:tc>
      </w:tr>
      <w:tr w:rsidR="00E25CFD" w:rsidRPr="00C93EF5" w14:paraId="18A71394" w14:textId="77777777" w:rsidTr="008A6590">
        <w:trPr>
          <w:trHeight w:val="294"/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FE6E188" w14:textId="77777777" w:rsidR="00E25CFD" w:rsidRPr="00C93EF5" w:rsidRDefault="00E25CFD" w:rsidP="00A867E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7766F4DF" w14:textId="77777777" w:rsidR="00E25CFD" w:rsidRPr="00C93EF5" w:rsidRDefault="00E25CFD" w:rsidP="00A867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3CD0061" w14:textId="4219DA16" w:rsidR="00E25CFD" w:rsidRPr="00C93EF5" w:rsidRDefault="00E25CFD" w:rsidP="00A867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CFD">
              <w:rPr>
                <w:rFonts w:ascii="Times New Roman" w:hAnsi="Times New Roman" w:cs="Times New Roman"/>
                <w:b/>
              </w:rPr>
              <w:t>pre interven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945C56" w14:textId="564C57FC" w:rsidR="00E25CFD" w:rsidRPr="00C93EF5" w:rsidRDefault="00E25CFD" w:rsidP="00A867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CFD">
              <w:rPr>
                <w:rFonts w:ascii="Times New Roman" w:hAnsi="Times New Roman" w:cs="Times New Roman"/>
                <w:b/>
              </w:rPr>
              <w:t>post intervention</w:t>
            </w:r>
          </w:p>
        </w:tc>
      </w:tr>
      <w:tr w:rsidR="00335FDB" w:rsidRPr="00C93EF5" w14:paraId="09593106" w14:textId="77777777" w:rsidTr="008A659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18E40D0" w14:textId="79E80360" w:rsidR="00335FDB" w:rsidRPr="008A6590" w:rsidRDefault="00E25CFD" w:rsidP="008A6590">
            <w:pPr>
              <w:rPr>
                <w:rFonts w:ascii="Times New Roman" w:hAnsi="Times New Roman" w:cs="Times New Roman"/>
                <w:smallCaps/>
              </w:rPr>
            </w:pPr>
            <w:r w:rsidRPr="00E25CFD">
              <w:rPr>
                <w:rFonts w:ascii="Times New Roman" w:hAnsi="Times New Roman" w:cs="Times New Roman"/>
                <w:b/>
                <w:smallCaps/>
              </w:rPr>
              <w:t>g</w:t>
            </w:r>
            <w:r w:rsidR="00335FDB" w:rsidRPr="008A6590">
              <w:rPr>
                <w:rFonts w:ascii="Times New Roman" w:hAnsi="Times New Roman" w:cs="Times New Roman"/>
                <w:b/>
                <w:smallCaps/>
              </w:rPr>
              <w:t>enerally appropriate medications</w:t>
            </w:r>
          </w:p>
        </w:tc>
      </w:tr>
      <w:tr w:rsidR="00335FDB" w:rsidRPr="00C93EF5" w14:paraId="7A53C2CE" w14:textId="77777777" w:rsidTr="008A6590">
        <w:tc>
          <w:tcPr>
            <w:tcW w:w="0" w:type="auto"/>
            <w:tcBorders>
              <w:bottom w:val="single" w:sz="4" w:space="0" w:color="auto"/>
            </w:tcBorders>
          </w:tcPr>
          <w:p w14:paraId="3DBA7544" w14:textId="77777777" w:rsidR="001B3C44" w:rsidRPr="00C93EF5" w:rsidRDefault="009572A7" w:rsidP="00C66DDB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N02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31937C" w14:textId="77777777" w:rsidR="001B3C44" w:rsidRPr="00C93EF5" w:rsidRDefault="009572A7" w:rsidP="00C66DDB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Opioid analgesic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F3D776" w14:textId="77777777" w:rsidR="001B3C44" w:rsidRPr="00C93EF5" w:rsidRDefault="009572A7" w:rsidP="00C66DDB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D946C" w14:textId="77777777" w:rsidR="001B3C44" w:rsidRPr="00C93EF5" w:rsidRDefault="00E43D39" w:rsidP="00C66DDB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3</w:t>
            </w:r>
            <w:r w:rsidR="00B10D71" w:rsidRPr="00C93EF5">
              <w:rPr>
                <w:rFonts w:ascii="Times New Roman" w:hAnsi="Times New Roman" w:cs="Times New Roman"/>
              </w:rPr>
              <w:t>2</w:t>
            </w:r>
          </w:p>
        </w:tc>
      </w:tr>
      <w:tr w:rsidR="009572A7" w:rsidRPr="00C93EF5" w14:paraId="104DAF82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5554A" w14:textId="77777777" w:rsidR="009572A7" w:rsidRPr="00C93EF5" w:rsidRDefault="009572A7" w:rsidP="00C66DDB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N02BE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85ECD9" w14:textId="77777777" w:rsidR="009572A7" w:rsidRPr="00C93EF5" w:rsidRDefault="009572A7" w:rsidP="00C66DDB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Other analgesics and antipyretics: Acetaminoph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DC0923" w14:textId="77777777" w:rsidR="009572A7" w:rsidRPr="00C93EF5" w:rsidRDefault="009572A7" w:rsidP="00C66DDB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7686C" w14:textId="77777777" w:rsidR="009572A7" w:rsidRPr="00C93EF5" w:rsidRDefault="00313BEE" w:rsidP="00C66DDB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9</w:t>
            </w:r>
          </w:p>
        </w:tc>
      </w:tr>
      <w:tr w:rsidR="009572A7" w:rsidRPr="00C93EF5" w14:paraId="55E56182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2D184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N03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3C6CC6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nti-epilep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25CE21" w14:textId="77777777" w:rsidR="009572A7" w:rsidRPr="00C93EF5" w:rsidRDefault="00E43D39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61BEE7" w14:textId="77777777" w:rsidR="009572A7" w:rsidRPr="00C93EF5" w:rsidRDefault="00B10D71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3</w:t>
            </w:r>
          </w:p>
        </w:tc>
      </w:tr>
      <w:tr w:rsidR="00EE6A9A" w:rsidRPr="00C93EF5" w14:paraId="087231C1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DA9DE7" w14:textId="77777777" w:rsidR="00EE6A9A" w:rsidRPr="00C93EF5" w:rsidRDefault="00EE6A9A" w:rsidP="00EE6A9A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N05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E89369" w14:textId="43D44F65" w:rsidR="00EE6A9A" w:rsidRPr="00C93EF5" w:rsidRDefault="00EE6A9A" w:rsidP="004958B3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 xml:space="preserve">Anxiolytics (except for </w:t>
            </w:r>
            <w:r w:rsidR="004958B3" w:rsidRPr="00C93EF5">
              <w:rPr>
                <w:rFonts w:ascii="Times New Roman" w:hAnsi="Times New Roman" w:cs="Times New Roman"/>
              </w:rPr>
              <w:t>hydroxyzine</w:t>
            </w:r>
            <w:r w:rsidRPr="00C93E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6C23F3" w14:textId="77777777" w:rsidR="00EE6A9A" w:rsidRPr="00C93EF5" w:rsidRDefault="00EE6A9A" w:rsidP="00EE6A9A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ABDE0C" w14:textId="77777777" w:rsidR="00EE6A9A" w:rsidRPr="00C93EF5" w:rsidRDefault="00313BEE" w:rsidP="00EE6A9A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36</w:t>
            </w:r>
          </w:p>
        </w:tc>
      </w:tr>
      <w:tr w:rsidR="00EE6A9A" w:rsidRPr="00C93EF5" w14:paraId="07C9B266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EB5FDA" w14:textId="77777777" w:rsidR="00EE6A9A" w:rsidRPr="00C93EF5" w:rsidRDefault="00EE6A9A" w:rsidP="00EE6A9A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R03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90484" w14:textId="77777777" w:rsidR="00EE6A9A" w:rsidRPr="00C93EF5" w:rsidRDefault="00EE6A9A" w:rsidP="00EE6A9A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Medications for obstructive airway diseases (adrenergic inhale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BEF904" w14:textId="77777777" w:rsidR="00EE6A9A" w:rsidRPr="00C93EF5" w:rsidRDefault="00EE6A9A" w:rsidP="00EE6A9A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641014" w14:textId="77777777" w:rsidR="00EE6A9A" w:rsidRPr="00C93EF5" w:rsidRDefault="00313BEE" w:rsidP="00EE6A9A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</w:tr>
      <w:tr w:rsidR="00EE6A9A" w:rsidRPr="00C93EF5" w14:paraId="081FBF67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CDB271" w14:textId="77777777" w:rsidR="00EE6A9A" w:rsidRPr="00C93EF5" w:rsidRDefault="00EE6A9A" w:rsidP="00EE6A9A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S01XA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38C83" w14:textId="77777777" w:rsidR="00EE6A9A" w:rsidRPr="00C93EF5" w:rsidRDefault="00EE6A9A" w:rsidP="00EE6A9A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rtificial t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727A45" w14:textId="77777777" w:rsidR="00EE6A9A" w:rsidRPr="00C93EF5" w:rsidRDefault="00EE6A9A" w:rsidP="00EE6A9A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C98C80" w14:textId="77777777" w:rsidR="00EE6A9A" w:rsidRPr="00C93EF5" w:rsidRDefault="00313BEE" w:rsidP="00EE6A9A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7</w:t>
            </w:r>
          </w:p>
        </w:tc>
      </w:tr>
      <w:tr w:rsidR="009572A7" w:rsidRPr="00C93EF5" w14:paraId="74C22415" w14:textId="77777777" w:rsidTr="008A659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4FE8F09" w14:textId="5C65C294" w:rsidR="009572A7" w:rsidRPr="008A6590" w:rsidRDefault="00E25CFD" w:rsidP="008A6590">
            <w:pPr>
              <w:rPr>
                <w:rFonts w:ascii="Times New Roman" w:hAnsi="Times New Roman" w:cs="Times New Roman"/>
                <w:smallCaps/>
              </w:rPr>
            </w:pPr>
            <w:r w:rsidRPr="008A6590">
              <w:rPr>
                <w:rFonts w:ascii="Times New Roman" w:hAnsi="Times New Roman" w:cs="Times New Roman"/>
                <w:b/>
                <w:smallCaps/>
              </w:rPr>
              <w:t>s</w:t>
            </w:r>
            <w:r w:rsidR="009572A7" w:rsidRPr="008A6590">
              <w:rPr>
                <w:rFonts w:ascii="Times New Roman" w:hAnsi="Times New Roman" w:cs="Times New Roman"/>
                <w:b/>
                <w:smallCaps/>
              </w:rPr>
              <w:t>ometimes appropriate medications</w:t>
            </w:r>
          </w:p>
        </w:tc>
      </w:tr>
      <w:tr w:rsidR="009572A7" w:rsidRPr="00C93EF5" w14:paraId="6CA10EA7" w14:textId="77777777" w:rsidTr="008A6590">
        <w:tc>
          <w:tcPr>
            <w:tcW w:w="0" w:type="auto"/>
            <w:tcBorders>
              <w:bottom w:val="single" w:sz="4" w:space="0" w:color="auto"/>
            </w:tcBorders>
          </w:tcPr>
          <w:p w14:paraId="56EF3556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R03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DDF9E3" w14:textId="19DFD47C" w:rsidR="009572A7" w:rsidRPr="00C93EF5" w:rsidRDefault="009572A7" w:rsidP="00295B6F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Medications for obstructive airway diseases</w:t>
            </w:r>
            <w:r w:rsidR="00295B6F">
              <w:rPr>
                <w:rFonts w:ascii="Times New Roman" w:hAnsi="Times New Roman" w:cs="Times New Roman"/>
              </w:rPr>
              <w:br/>
            </w:r>
            <w:r w:rsidRPr="00C93EF5">
              <w:rPr>
                <w:rFonts w:ascii="Times New Roman" w:hAnsi="Times New Roman" w:cs="Times New Roman"/>
              </w:rPr>
              <w:t>(</w:t>
            </w:r>
            <w:proofErr w:type="spellStart"/>
            <w:r w:rsidR="003A25FA" w:rsidRPr="00C93EF5">
              <w:rPr>
                <w:rFonts w:ascii="Times New Roman" w:hAnsi="Times New Roman" w:cs="Times New Roman"/>
              </w:rPr>
              <w:t>non adrenergic</w:t>
            </w:r>
            <w:proofErr w:type="spellEnd"/>
            <w:r w:rsidR="003A25FA" w:rsidRPr="00C93EF5">
              <w:rPr>
                <w:rFonts w:ascii="Times New Roman" w:hAnsi="Times New Roman" w:cs="Times New Roman"/>
              </w:rPr>
              <w:t xml:space="preserve"> </w:t>
            </w:r>
            <w:r w:rsidRPr="00C93EF5">
              <w:rPr>
                <w:rFonts w:ascii="Times New Roman" w:hAnsi="Times New Roman" w:cs="Times New Roman"/>
              </w:rPr>
              <w:t>inhale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8448B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A627C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C93EF5" w14:paraId="1696BD0D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C142D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02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5EF7C3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Proton pump inhibi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53BF98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E9F632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3</w:t>
            </w:r>
          </w:p>
        </w:tc>
      </w:tr>
      <w:tr w:rsidR="009572A7" w:rsidRPr="00C93EF5" w14:paraId="7FC5C122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F49E1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06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21262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Laxati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2804AE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486132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42</w:t>
            </w:r>
          </w:p>
        </w:tc>
      </w:tr>
      <w:tr w:rsidR="009572A7" w:rsidRPr="00C93EF5" w14:paraId="5EFBA2C4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F2CDC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B8E955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Drugs used in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DC53EC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C49E4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7</w:t>
            </w:r>
          </w:p>
        </w:tc>
      </w:tr>
      <w:tr w:rsidR="009572A7" w:rsidRPr="00C93EF5" w14:paraId="406269D8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A02B77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B01AC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B07481" w14:textId="42F6C183" w:rsidR="009572A7" w:rsidRPr="00C93EF5" w:rsidRDefault="009572A7" w:rsidP="004958B3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Platelet aggregation inhibitor: acetylsalicylic acid (</w:t>
            </w:r>
            <w:r w:rsidR="004958B3" w:rsidRPr="00C93EF5">
              <w:rPr>
                <w:rFonts w:ascii="Times New Roman" w:hAnsi="Times New Roman" w:cs="Times New Roman"/>
              </w:rPr>
              <w:t>ASA</w:t>
            </w:r>
            <w:r w:rsidRPr="00C93E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7277DF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D54FE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0</w:t>
            </w:r>
          </w:p>
        </w:tc>
      </w:tr>
      <w:tr w:rsidR="009572A7" w:rsidRPr="00C93EF5" w14:paraId="12619795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835315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71310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Vasodila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431CC2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33769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</w:t>
            </w:r>
          </w:p>
        </w:tc>
      </w:tr>
      <w:tr w:rsidR="009572A7" w:rsidRPr="00C93EF5" w14:paraId="72973E11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00D9D7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 xml:space="preserve">C0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B1D51C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9825D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1B18E7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3</w:t>
            </w:r>
          </w:p>
        </w:tc>
      </w:tr>
      <w:tr w:rsidR="007A23D1" w:rsidRPr="00C93EF5" w14:paraId="39D9DEF1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34FE73" w14:textId="77777777" w:rsidR="007A23D1" w:rsidRPr="00C93EF5" w:rsidRDefault="007A23D1" w:rsidP="005B5430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C05AA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24763" w14:textId="77777777" w:rsidR="007A23D1" w:rsidRPr="00C93EF5" w:rsidRDefault="007A23D1" w:rsidP="005B5430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Hydrocortis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4970FE" w14:textId="77777777" w:rsidR="007A23D1" w:rsidRPr="00C93EF5" w:rsidRDefault="007A23D1" w:rsidP="005B5430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07372" w14:textId="77777777" w:rsidR="007A23D1" w:rsidRPr="00C93EF5" w:rsidRDefault="007A23D1" w:rsidP="005B5430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C93EF5" w14:paraId="29A5D7E6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A8735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C07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1FD48" w14:textId="0F6AA70B" w:rsidR="009572A7" w:rsidRPr="00C93EF5" w:rsidRDefault="004958B3" w:rsidP="004958B3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 xml:space="preserve">Beta </w:t>
            </w:r>
            <w:r w:rsidR="009572A7" w:rsidRPr="00C93EF5">
              <w:rPr>
                <w:rFonts w:ascii="Times New Roman" w:hAnsi="Times New Roman" w:cs="Times New Roman"/>
              </w:rPr>
              <w:t>blocking ag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CE84E8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D7248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7</w:t>
            </w:r>
          </w:p>
        </w:tc>
      </w:tr>
      <w:tr w:rsidR="009572A7" w:rsidRPr="00C93EF5" w14:paraId="70477BA0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85EAE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C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352809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4D8730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47EC77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5</w:t>
            </w:r>
          </w:p>
        </w:tc>
      </w:tr>
      <w:tr w:rsidR="009572A7" w:rsidRPr="00C93EF5" w14:paraId="1FA49B62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5EA6A2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C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2B51EC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gents acting on the renin-angiotensin 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27FA3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75855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4</w:t>
            </w:r>
          </w:p>
        </w:tc>
      </w:tr>
      <w:tr w:rsidR="009572A7" w:rsidRPr="00C93EF5" w14:paraId="0615608A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E9C4AA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G04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2A5ADE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Drugs used in benign prostatic hypertrop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CB775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70846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7</w:t>
            </w:r>
          </w:p>
        </w:tc>
      </w:tr>
      <w:tr w:rsidR="009572A7" w:rsidRPr="00C93EF5" w14:paraId="13EDE97F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55264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H03AA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D6B261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Thyroid hormo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5E405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950CF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5</w:t>
            </w:r>
          </w:p>
        </w:tc>
      </w:tr>
      <w:tr w:rsidR="009572A7" w:rsidRPr="00C93EF5" w14:paraId="216A4230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236DE0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J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3B01D1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proofErr w:type="spellStart"/>
            <w:r w:rsidRPr="00C93EF5">
              <w:rPr>
                <w:rFonts w:ascii="Times New Roman" w:hAnsi="Times New Roman" w:cs="Times New Roman"/>
              </w:rPr>
              <w:t>Antibacteria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187CB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33A8F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C93EF5" w14:paraId="2239197C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79F4CC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N05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B0E2EA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FE1CAC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EE162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6</w:t>
            </w:r>
          </w:p>
        </w:tc>
      </w:tr>
      <w:tr w:rsidR="009572A7" w:rsidRPr="00C93EF5" w14:paraId="7E3E57C0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37C52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N06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151A33" w14:textId="557B2D58" w:rsidR="009572A7" w:rsidRPr="00C93EF5" w:rsidRDefault="005D6AE7" w:rsidP="005D6AE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ntidepressants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AEA25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5828E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6</w:t>
            </w:r>
          </w:p>
        </w:tc>
      </w:tr>
      <w:tr w:rsidR="009572A7" w:rsidRPr="00C93EF5" w14:paraId="010A26B5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95C9B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2289E4" w14:textId="7295C8FB" w:rsidR="009572A7" w:rsidRPr="00C93EF5" w:rsidRDefault="009572A7" w:rsidP="00295B6F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Ophthalmological preparations</w:t>
            </w:r>
            <w:r w:rsidR="00295B6F">
              <w:rPr>
                <w:rFonts w:ascii="Times New Roman" w:hAnsi="Times New Roman" w:cs="Times New Roman"/>
              </w:rPr>
              <w:br/>
            </w:r>
            <w:r w:rsidRPr="00C93EF5">
              <w:rPr>
                <w:rFonts w:ascii="Times New Roman" w:hAnsi="Times New Roman" w:cs="Times New Roman"/>
              </w:rPr>
              <w:t>(</w:t>
            </w:r>
            <w:proofErr w:type="spellStart"/>
            <w:r w:rsidRPr="00C93EF5">
              <w:rPr>
                <w:rFonts w:ascii="Times New Roman" w:hAnsi="Times New Roman" w:cs="Times New Roman"/>
              </w:rPr>
              <w:t>antibacterials</w:t>
            </w:r>
            <w:proofErr w:type="spellEnd"/>
            <w:r w:rsidRPr="00C93EF5">
              <w:rPr>
                <w:rFonts w:ascii="Times New Roman" w:hAnsi="Times New Roman" w:cs="Times New Roman"/>
              </w:rPr>
              <w:t xml:space="preserve"> and anti</w:t>
            </w:r>
            <w:r w:rsidR="00295B6F">
              <w:rPr>
                <w:rFonts w:ascii="Times New Roman" w:hAnsi="Times New Roman" w:cs="Times New Roman"/>
              </w:rPr>
              <w:t>-</w:t>
            </w:r>
            <w:r w:rsidRPr="00C93EF5">
              <w:rPr>
                <w:rFonts w:ascii="Times New Roman" w:hAnsi="Times New Roman" w:cs="Times New Roman"/>
              </w:rPr>
              <w:t>glaucom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10B2AA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2FE7F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0</w:t>
            </w:r>
          </w:p>
        </w:tc>
      </w:tr>
      <w:tr w:rsidR="005D6AE7" w:rsidRPr="00C93EF5" w14:paraId="3D980B93" w14:textId="77777777" w:rsidTr="00595D77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92A7A07" w14:textId="48CC7B18" w:rsidR="005D6AE7" w:rsidRPr="008A6590" w:rsidRDefault="005D6AE7" w:rsidP="008A6590">
            <w:pPr>
              <w:rPr>
                <w:rFonts w:ascii="Times New Roman" w:hAnsi="Times New Roman" w:cs="Times New Roman"/>
                <w:smallCaps/>
              </w:rPr>
            </w:pPr>
            <w:r w:rsidRPr="008A6590">
              <w:rPr>
                <w:rFonts w:ascii="Times New Roman" w:hAnsi="Times New Roman" w:cs="Times New Roman"/>
                <w:b/>
                <w:smallCaps/>
              </w:rPr>
              <w:t>exceptionally appropriate medications</w:t>
            </w:r>
          </w:p>
        </w:tc>
      </w:tr>
      <w:tr w:rsidR="009572A7" w:rsidRPr="00C93EF5" w14:paraId="4271956C" w14:textId="77777777" w:rsidTr="008A6590">
        <w:tc>
          <w:tcPr>
            <w:tcW w:w="0" w:type="auto"/>
            <w:tcBorders>
              <w:bottom w:val="single" w:sz="4" w:space="0" w:color="auto"/>
            </w:tcBorders>
          </w:tcPr>
          <w:p w14:paraId="0D00E69D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B01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BD133" w14:textId="09970C6B" w:rsidR="009572A7" w:rsidRPr="00C93EF5" w:rsidRDefault="009572A7" w:rsidP="004C368A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 xml:space="preserve">Antithrombotic agents, excluding </w:t>
            </w:r>
            <w:r w:rsidR="004C368A" w:rsidRPr="00C93EF5">
              <w:rPr>
                <w:rFonts w:ascii="Times New Roman" w:hAnsi="Times New Roman" w:cs="Times New Roman"/>
              </w:rPr>
              <w:t>A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B58C42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D2AE33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3</w:t>
            </w:r>
          </w:p>
        </w:tc>
      </w:tr>
      <w:tr w:rsidR="009572A7" w:rsidRPr="00C93EF5" w14:paraId="0A01E78B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E213C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C10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DBBD5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Lipid modifying ag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BCDB2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FEEE1E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C93EF5" w14:paraId="1FCB56C0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C6FAE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L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511D3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Antineoplastic ag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B97430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AB398C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C93EF5" w14:paraId="00F22B58" w14:textId="77777777" w:rsidTr="008A6590"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6CBC1A4" w14:textId="77777777" w:rsidR="009572A7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M05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61D08BC4" w14:textId="77777777" w:rsidR="007A23D1" w:rsidRPr="00C93EF5" w:rsidRDefault="009572A7" w:rsidP="009572A7">
            <w:pPr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Drugs affecting bone structure and mineral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88EBA38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68AABEB" w14:textId="77777777" w:rsidR="009572A7" w:rsidRPr="00C93EF5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 w:rsidRPr="00C93EF5">
              <w:rPr>
                <w:rFonts w:ascii="Times New Roman" w:hAnsi="Times New Roman" w:cs="Times New Roman"/>
              </w:rPr>
              <w:t>1</w:t>
            </w:r>
          </w:p>
        </w:tc>
      </w:tr>
    </w:tbl>
    <w:p w14:paraId="0447A84F" w14:textId="77777777" w:rsidR="00E25CFD" w:rsidRDefault="00E25CFD"/>
    <w:p w14:paraId="44D6693E" w14:textId="77777777" w:rsidR="00E25CFD" w:rsidRDefault="00E25CFD"/>
    <w:p w14:paraId="0D172782" w14:textId="77777777" w:rsidR="00E25CFD" w:rsidRDefault="00E25CFD"/>
    <w:p w14:paraId="657581B1" w14:textId="774C2FCE" w:rsidR="007A23D1" w:rsidRDefault="007A23D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46"/>
        <w:gridCol w:w="5836"/>
        <w:gridCol w:w="1582"/>
        <w:gridCol w:w="1624"/>
      </w:tblGrid>
      <w:tr w:rsidR="00E25CFD" w:rsidRPr="00335FDB" w14:paraId="570DA25F" w14:textId="77777777" w:rsidTr="008A6590">
        <w:trPr>
          <w:trHeight w:val="294"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67FD6261" w14:textId="77777777" w:rsidR="00E25CFD" w:rsidRPr="00335FDB" w:rsidRDefault="00E25CFD" w:rsidP="005B5430">
            <w:pPr>
              <w:rPr>
                <w:rFonts w:ascii="Times New Roman" w:hAnsi="Times New Roman" w:cs="Times New Roman"/>
                <w:b/>
              </w:rPr>
            </w:pPr>
            <w:r w:rsidRPr="00335FDB">
              <w:rPr>
                <w:rFonts w:ascii="Times New Roman" w:hAnsi="Times New Roman" w:cs="Times New Roman"/>
                <w:b/>
              </w:rPr>
              <w:lastRenderedPageBreak/>
              <w:t>ATC cod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7EB40AEF" w14:textId="77777777" w:rsidR="00E25CFD" w:rsidRPr="00335FDB" w:rsidRDefault="00E25CFD" w:rsidP="005B5430">
            <w:pPr>
              <w:rPr>
                <w:rFonts w:ascii="Times New Roman" w:hAnsi="Times New Roman" w:cs="Times New Roman"/>
              </w:rPr>
            </w:pPr>
            <w:r w:rsidRPr="00335FDB">
              <w:rPr>
                <w:rFonts w:ascii="Times New Roman" w:hAnsi="Times New Roman" w:cs="Times New Roman"/>
              </w:rPr>
              <w:t>Medication clas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9CC8B6D" w14:textId="58043958" w:rsidR="00E25CFD" w:rsidRPr="00335FDB" w:rsidRDefault="00E25CFD" w:rsidP="00E25C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5FDB">
              <w:rPr>
                <w:rFonts w:ascii="Times New Roman" w:hAnsi="Times New Roman" w:cs="Times New Roman"/>
                <w:b/>
              </w:rPr>
              <w:t>Number of regular prescriptions</w:t>
            </w:r>
          </w:p>
        </w:tc>
      </w:tr>
      <w:tr w:rsidR="00E25CFD" w:rsidRPr="00335FDB" w14:paraId="60B12197" w14:textId="77777777" w:rsidTr="008A6590">
        <w:trPr>
          <w:trHeight w:val="294"/>
          <w:tblHeader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625B84B" w14:textId="77777777" w:rsidR="00E25CFD" w:rsidRPr="00335FDB" w:rsidRDefault="00E25CFD" w:rsidP="005B543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01BF8E7" w14:textId="77777777" w:rsidR="00E25CFD" w:rsidRPr="00335FDB" w:rsidRDefault="00E25CFD" w:rsidP="005B5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C287FB9" w14:textId="3236BB10" w:rsidR="00E25CFD" w:rsidRPr="00335FDB" w:rsidRDefault="00E25CFD" w:rsidP="005B54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CFD">
              <w:rPr>
                <w:rFonts w:ascii="Times New Roman" w:hAnsi="Times New Roman" w:cs="Times New Roman"/>
                <w:b/>
              </w:rPr>
              <w:t>pre interven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B8B2D2" w14:textId="52D6C514" w:rsidR="00E25CFD" w:rsidRPr="00335FDB" w:rsidRDefault="00E25CFD" w:rsidP="005B54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5CFD">
              <w:rPr>
                <w:rFonts w:ascii="Times New Roman" w:hAnsi="Times New Roman" w:cs="Times New Roman"/>
                <w:b/>
              </w:rPr>
              <w:t>post intervention</w:t>
            </w:r>
          </w:p>
        </w:tc>
      </w:tr>
      <w:tr w:rsidR="009572A7" w:rsidRPr="00A867E8" w14:paraId="44A29A6A" w14:textId="77777777" w:rsidTr="008A659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11B052E" w14:textId="608BC7BB" w:rsidR="009572A7" w:rsidRPr="008A6590" w:rsidRDefault="00E25CFD" w:rsidP="008A6590">
            <w:pPr>
              <w:rPr>
                <w:rFonts w:ascii="Times New Roman" w:hAnsi="Times New Roman" w:cs="Times New Roman"/>
                <w:smallCaps/>
              </w:rPr>
            </w:pPr>
            <w:r w:rsidRPr="008A6590">
              <w:rPr>
                <w:rFonts w:ascii="Times New Roman" w:hAnsi="Times New Roman" w:cs="Times New Roman"/>
                <w:b/>
                <w:smallCaps/>
              </w:rPr>
              <w:t>m</w:t>
            </w:r>
            <w:r w:rsidR="009572A7" w:rsidRPr="008A6590">
              <w:rPr>
                <w:rFonts w:ascii="Times New Roman" w:hAnsi="Times New Roman" w:cs="Times New Roman"/>
                <w:b/>
                <w:smallCaps/>
              </w:rPr>
              <w:t>edications for which no Delphi consensus was achieved</w:t>
            </w:r>
          </w:p>
        </w:tc>
      </w:tr>
      <w:tr w:rsidR="009572A7" w:rsidRPr="00A867E8" w14:paraId="2A084BFA" w14:textId="77777777" w:rsidTr="008A6590">
        <w:tc>
          <w:tcPr>
            <w:tcW w:w="0" w:type="auto"/>
            <w:tcBorders>
              <w:bottom w:val="single" w:sz="4" w:space="0" w:color="auto"/>
            </w:tcBorders>
          </w:tcPr>
          <w:p w14:paraId="2D0AB325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755BB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itami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09EC1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073851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572A7" w:rsidRPr="00A867E8" w14:paraId="0C606C90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7736A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2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F368D3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092CCA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07F575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9572A7" w:rsidRPr="00A867E8" w14:paraId="427EB31E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188BB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03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576586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</w:t>
            </w:r>
            <w:r w:rsidR="004C368A" w:rsidRPr="00C93EF5">
              <w:rPr>
                <w:rFonts w:ascii="Times New Roman" w:hAnsi="Times New Roman" w:cs="Times New Roman"/>
                <w:vertAlign w:val="subscript"/>
              </w:rPr>
              <w:t>1</w:t>
            </w:r>
            <w:r w:rsidRPr="00C93EF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nd folic ac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E7542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54BEF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A867E8" w14:paraId="3930DB93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AA4E95" w14:textId="77777777" w:rsidR="009572A7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06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564F2" w14:textId="77777777" w:rsidR="009572A7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al antibio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4E884E" w14:textId="77777777" w:rsidR="009572A7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003DC" w14:textId="77777777" w:rsidR="009572A7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572A7" w:rsidRPr="00A867E8" w14:paraId="2BCEB177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646946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6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7783A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olinesterase inhibitors and </w:t>
            </w:r>
            <w:proofErr w:type="spellStart"/>
            <w:r>
              <w:rPr>
                <w:rFonts w:ascii="Times New Roman" w:hAnsi="Times New Roman" w:cs="Times New Roman"/>
              </w:rPr>
              <w:t>meman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3BFBB8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34B9F5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572A7" w:rsidRPr="00B713A7" w14:paraId="0C95D936" w14:textId="77777777" w:rsidTr="008A6590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37AE451" w14:textId="30522B2A" w:rsidR="009572A7" w:rsidRPr="008A6590" w:rsidRDefault="00E25CFD" w:rsidP="008A6590">
            <w:pPr>
              <w:rPr>
                <w:rFonts w:ascii="Times New Roman" w:hAnsi="Times New Roman" w:cs="Times New Roman"/>
                <w:b/>
                <w:smallCaps/>
              </w:rPr>
            </w:pPr>
            <w:r w:rsidRPr="008A6590">
              <w:rPr>
                <w:rFonts w:ascii="Times New Roman" w:hAnsi="Times New Roman" w:cs="Times New Roman"/>
                <w:b/>
                <w:smallCaps/>
              </w:rPr>
              <w:t>o</w:t>
            </w:r>
            <w:r w:rsidR="009572A7" w:rsidRPr="008A6590">
              <w:rPr>
                <w:rFonts w:ascii="Times New Roman" w:hAnsi="Times New Roman" w:cs="Times New Roman"/>
                <w:b/>
                <w:smallCaps/>
              </w:rPr>
              <w:t>ther medications</w:t>
            </w:r>
          </w:p>
        </w:tc>
      </w:tr>
      <w:tr w:rsidR="00E43D39" w:rsidRPr="00A867E8" w14:paraId="72959ECD" w14:textId="77777777" w:rsidTr="008A6590">
        <w:tc>
          <w:tcPr>
            <w:tcW w:w="0" w:type="auto"/>
            <w:tcBorders>
              <w:bottom w:val="single" w:sz="4" w:space="0" w:color="auto"/>
            </w:tcBorders>
          </w:tcPr>
          <w:p w14:paraId="6BBAA1AA" w14:textId="77777777" w:rsidR="00E43D39" w:rsidRDefault="00E43D39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2A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8E7AC" w14:textId="77777777" w:rsidR="00E43D39" w:rsidRDefault="00E43D39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acids with </w:t>
            </w:r>
            <w:proofErr w:type="spellStart"/>
            <w:r>
              <w:rPr>
                <w:rFonts w:ascii="Times New Roman" w:hAnsi="Times New Roman" w:cs="Times New Roman"/>
              </w:rPr>
              <w:t>antiflatulent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3CA780" w14:textId="77777777" w:rsidR="00E43D39" w:rsidRDefault="00E43D39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29047" w14:textId="77777777" w:rsidR="00E43D39" w:rsidRDefault="00E43D39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43D39" w:rsidRPr="00A867E8" w14:paraId="0B13AD8D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FA0259" w14:textId="77777777" w:rsidR="00E43D39" w:rsidRDefault="00E43D39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3FA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39157B" w14:textId="77777777" w:rsidR="00E43D39" w:rsidRDefault="00E43D39" w:rsidP="009572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ulsiv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F9E0FC" w14:textId="77777777" w:rsidR="00E43D39" w:rsidRDefault="00E43D39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8DA18" w14:textId="77777777" w:rsidR="00E43D39" w:rsidRDefault="00E43D39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572A7" w:rsidRPr="00A867E8" w14:paraId="2385AE2B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F5C41B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70F708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rmatologicals</w:t>
            </w:r>
            <w:proofErr w:type="spellEnd"/>
            <w:r>
              <w:rPr>
                <w:rFonts w:ascii="Times New Roman" w:hAnsi="Times New Roman" w:cs="Times New Roman"/>
              </w:rPr>
              <w:t>, except topical antibio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C1C2BA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824B9" w14:textId="77777777" w:rsidR="009572A7" w:rsidRPr="00A867E8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9572A7" w:rsidRPr="00A867E8" w14:paraId="6820EDF6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775CE5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39CA7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al products for joint and muscular p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0D75E1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00FF4" w14:textId="77777777" w:rsidR="009572A7" w:rsidRPr="00A867E8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572A7" w:rsidRPr="00A867E8" w14:paraId="62EAD34A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5ECE7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E4165" w14:textId="77777777" w:rsidR="009572A7" w:rsidRPr="00A867E8" w:rsidRDefault="009572A7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relax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CF939D" w14:textId="77777777" w:rsidR="009572A7" w:rsidRPr="00A867E8" w:rsidRDefault="009572A7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5EB24D" w14:textId="77777777" w:rsidR="009572A7" w:rsidRPr="00A867E8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572A7" w:rsidRPr="00A867E8" w14:paraId="62854095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B8BB3C" w14:textId="77777777" w:rsidR="009572A7" w:rsidRDefault="003A25F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4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3E893" w14:textId="77777777" w:rsidR="009572A7" w:rsidRDefault="003A25F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</w:t>
            </w:r>
            <w:r w:rsidR="00621901">
              <w:rPr>
                <w:rFonts w:ascii="Times New Roman" w:hAnsi="Times New Roman" w:cs="Times New Roman"/>
              </w:rPr>
              <w:t>am</w:t>
            </w:r>
            <w:r>
              <w:rPr>
                <w:rFonts w:ascii="Times New Roman" w:hAnsi="Times New Roman" w:cs="Times New Roman"/>
              </w:rPr>
              <w:t>inergic agents for Parkinson 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2E524D" w14:textId="77777777" w:rsidR="009572A7" w:rsidRDefault="003A25FA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83A66" w14:textId="77777777" w:rsidR="009572A7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A867E8" w14:paraId="1C7CDE6A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B72B1" w14:textId="77777777" w:rsidR="009572A7" w:rsidRPr="00A867E8" w:rsidRDefault="00EE6A9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5CD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BAC9F" w14:textId="77777777" w:rsidR="009572A7" w:rsidRPr="00A867E8" w:rsidRDefault="00EE6A9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notics/sedatives: </w:t>
            </w:r>
            <w:proofErr w:type="spellStart"/>
            <w:r>
              <w:rPr>
                <w:rFonts w:ascii="Times New Roman" w:hAnsi="Times New Roman" w:cs="Times New Roman"/>
              </w:rPr>
              <w:t>temazep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5A0BB5" w14:textId="77777777" w:rsidR="009572A7" w:rsidRPr="00A867E8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7FDE38" w14:textId="77777777" w:rsidR="009572A7" w:rsidRPr="00A867E8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D6AC3" w:rsidRPr="00A867E8" w14:paraId="34BD98B9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6D5AB3" w14:textId="77777777" w:rsidR="00ED6AC3" w:rsidRDefault="00ED6AC3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1AX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3D8F31" w14:textId="77777777" w:rsidR="00ED6AC3" w:rsidRDefault="0018198D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nasal prepar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AB48E8" w14:textId="77777777" w:rsidR="00ED6AC3" w:rsidRDefault="00ED6AC3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8BAA8" w14:textId="77777777" w:rsidR="00ED6AC3" w:rsidRDefault="00ED6AC3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A25FA" w:rsidRPr="00A867E8" w14:paraId="62EBB9A4" w14:textId="77777777" w:rsidTr="008A65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8B4F1" w14:textId="77777777" w:rsidR="003A25FA" w:rsidRDefault="003A25F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5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2632F" w14:textId="77777777" w:rsidR="003A25FA" w:rsidRDefault="003A25F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gh and cold preparation: codein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83CF8C" w14:textId="77777777" w:rsidR="003A25FA" w:rsidRDefault="003A25FA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BE2704" w14:textId="77777777" w:rsidR="003A25FA" w:rsidRPr="00A867E8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A25FA" w:rsidRPr="00A867E8" w14:paraId="5583F94A" w14:textId="77777777" w:rsidTr="008A6590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83DA5B8" w14:textId="77777777" w:rsidR="003A25FA" w:rsidRDefault="003A25F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400B2EDA" w14:textId="77777777" w:rsidR="003A25FA" w:rsidRDefault="003A25FA" w:rsidP="009572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ophthalmological preparations (except for </w:t>
            </w:r>
            <w:proofErr w:type="spellStart"/>
            <w:r>
              <w:rPr>
                <w:rFonts w:ascii="Times New Roman" w:hAnsi="Times New Roman" w:cs="Times New Roman"/>
              </w:rPr>
              <w:t>antibacterial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BB7C77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d anti-glaucoma listed above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08114514" w14:textId="77777777" w:rsidR="003A25FA" w:rsidRDefault="00EE6A9A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1993C89D" w14:textId="77777777" w:rsidR="003A25FA" w:rsidRPr="00A867E8" w:rsidRDefault="00313BEE" w:rsidP="00957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572A7" w:rsidRPr="00B713A7" w14:paraId="3A02B0D3" w14:textId="77777777" w:rsidTr="008A6590">
        <w:tc>
          <w:tcPr>
            <w:tcW w:w="0" w:type="auto"/>
            <w:gridSpan w:val="2"/>
            <w:tcBorders>
              <w:top w:val="double" w:sz="4" w:space="0" w:color="auto"/>
              <w:bottom w:val="single" w:sz="12" w:space="0" w:color="auto"/>
            </w:tcBorders>
          </w:tcPr>
          <w:p w14:paraId="42FF65F2" w14:textId="77777777" w:rsidR="009572A7" w:rsidRPr="00E43D39" w:rsidRDefault="009572A7" w:rsidP="009572A7">
            <w:pPr>
              <w:rPr>
                <w:rFonts w:ascii="Times New Roman" w:hAnsi="Times New Roman" w:cs="Times New Roman"/>
                <w:b/>
              </w:rPr>
            </w:pPr>
            <w:r w:rsidRPr="00E43D39">
              <w:rPr>
                <w:rFonts w:ascii="Times New Roman" w:hAnsi="Times New Roman" w:cs="Times New Roman"/>
                <w:b/>
              </w:rPr>
              <w:t>Total number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14:paraId="5AF6DB7D" w14:textId="77777777" w:rsidR="009572A7" w:rsidRPr="00E43D39" w:rsidRDefault="00313BEE" w:rsidP="007A23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43D39">
              <w:rPr>
                <w:rFonts w:ascii="Times New Roman" w:hAnsi="Times New Roman" w:cs="Times New Roman"/>
                <w:b/>
              </w:rPr>
              <w:t>372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</w:tcPr>
          <w:p w14:paraId="4B4F3DCD" w14:textId="77777777" w:rsidR="009572A7" w:rsidRPr="00B713A7" w:rsidRDefault="00313BEE" w:rsidP="007A23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98D">
              <w:rPr>
                <w:rFonts w:ascii="Times New Roman" w:hAnsi="Times New Roman" w:cs="Times New Roman"/>
                <w:b/>
              </w:rPr>
              <w:t>327</w:t>
            </w:r>
          </w:p>
        </w:tc>
      </w:tr>
    </w:tbl>
    <w:p w14:paraId="14464FD8" w14:textId="12C42CB5" w:rsidR="00807902" w:rsidRPr="008A6590" w:rsidRDefault="005D6AE7" w:rsidP="008A6590">
      <w:pPr>
        <w:spacing w:before="120"/>
        <w:rPr>
          <w:rFonts w:ascii="Times New Roman" w:hAnsi="Times New Roman" w:cs="Times New Roman"/>
        </w:rPr>
      </w:pPr>
      <w:r w:rsidRPr="00537E52">
        <w:rPr>
          <w:rFonts w:ascii="Times New Roman" w:hAnsi="Times New Roman" w:cs="Times New Roman"/>
          <w:vertAlign w:val="superscript"/>
        </w:rPr>
        <w:t>*</w:t>
      </w:r>
      <w:r w:rsidRPr="008A6590">
        <w:rPr>
          <w:rFonts w:ascii="Times New Roman" w:hAnsi="Times New Roman" w:cs="Times New Roman"/>
        </w:rPr>
        <w:t xml:space="preserve"> </w:t>
      </w:r>
      <w:r w:rsidR="003661AD" w:rsidRPr="008A6590">
        <w:rPr>
          <w:rFonts w:ascii="Times New Roman" w:hAnsi="Times New Roman" w:cs="Times New Roman"/>
        </w:rPr>
        <w:t xml:space="preserve">This group comprises </w:t>
      </w:r>
      <w:proofErr w:type="gramStart"/>
      <w:r w:rsidR="003661AD" w:rsidRPr="008A6590">
        <w:rPr>
          <w:rFonts w:ascii="Times New Roman" w:hAnsi="Times New Roman" w:cs="Times New Roman"/>
        </w:rPr>
        <w:t xml:space="preserve">no </w:t>
      </w:r>
      <w:r w:rsidR="004C368A" w:rsidRPr="008A6590">
        <w:rPr>
          <w:rFonts w:ascii="Times New Roman" w:hAnsi="Times New Roman" w:cs="Times New Roman"/>
        </w:rPr>
        <w:t>tricyclic antidepressants nor</w:t>
      </w:r>
      <w:proofErr w:type="gramEnd"/>
      <w:r w:rsidR="004C368A" w:rsidRPr="008A6590">
        <w:rPr>
          <w:rFonts w:ascii="Times New Roman" w:hAnsi="Times New Roman" w:cs="Times New Roman"/>
        </w:rPr>
        <w:t xml:space="preserve"> </w:t>
      </w:r>
      <w:r w:rsidR="003661AD" w:rsidRPr="008A6590">
        <w:rPr>
          <w:rFonts w:ascii="Times New Roman" w:hAnsi="Times New Roman" w:cs="Times New Roman"/>
        </w:rPr>
        <w:t>non-selective monoamine reuptake inhibitors (N06AA)</w:t>
      </w:r>
      <w:r w:rsidR="004C368A" w:rsidRPr="008A6590">
        <w:rPr>
          <w:rFonts w:ascii="Times New Roman" w:hAnsi="Times New Roman" w:cs="Times New Roman"/>
        </w:rPr>
        <w:t>.</w:t>
      </w:r>
    </w:p>
    <w:p w14:paraId="6871C5FE" w14:textId="77777777" w:rsidR="00807902" w:rsidRDefault="00807902">
      <w:pPr>
        <w:rPr>
          <w:rFonts w:ascii="Times New Roman" w:hAnsi="Times New Roman" w:cs="Times New Roman"/>
        </w:rPr>
      </w:pPr>
    </w:p>
    <w:p w14:paraId="6FC587C6" w14:textId="0AF3E4BD" w:rsidR="00807902" w:rsidRPr="007A23D1" w:rsidRDefault="00807902" w:rsidP="008A6590">
      <w:pPr>
        <w:pStyle w:val="EndNoteBibliographyTitle"/>
        <w:spacing w:after="120"/>
        <w:jc w:val="left"/>
        <w:rPr>
          <w:rFonts w:ascii="Times New Roman" w:hAnsi="Times New Roman" w:cs="Times New Roman"/>
          <w:b/>
          <w:noProof w:val="0"/>
          <w:lang w:val="en-CA"/>
        </w:rPr>
      </w:pPr>
      <w:r>
        <w:rPr>
          <w:rFonts w:ascii="Times New Roman" w:hAnsi="Times New Roman" w:cs="Times New Roman"/>
          <w:noProof w:val="0"/>
          <w:lang w:val="en-CA"/>
        </w:rPr>
        <w:fldChar w:fldCharType="begin"/>
      </w:r>
      <w:r w:rsidRPr="007A23D1">
        <w:rPr>
          <w:rFonts w:ascii="Times New Roman" w:hAnsi="Times New Roman" w:cs="Times New Roman"/>
          <w:noProof w:val="0"/>
          <w:lang w:val="en-CA"/>
        </w:rPr>
        <w:instrText xml:space="preserve"> ADDIN EN.REFLIST </w:instrText>
      </w:r>
      <w:r>
        <w:rPr>
          <w:rFonts w:ascii="Times New Roman" w:hAnsi="Times New Roman" w:cs="Times New Roman"/>
          <w:noProof w:val="0"/>
          <w:lang w:val="en-CA"/>
        </w:rPr>
        <w:fldChar w:fldCharType="separate"/>
      </w:r>
      <w:r w:rsidRPr="007A23D1">
        <w:rPr>
          <w:rFonts w:ascii="Times New Roman" w:hAnsi="Times New Roman" w:cs="Times New Roman"/>
          <w:b/>
          <w:noProof w:val="0"/>
          <w:lang w:val="en-CA"/>
        </w:rPr>
        <w:t>Reference</w:t>
      </w:r>
    </w:p>
    <w:p w14:paraId="1BE5873E" w14:textId="7FECA155" w:rsidR="00807902" w:rsidRPr="007A23D1" w:rsidRDefault="007A23D1" w:rsidP="008A6590">
      <w:pPr>
        <w:pStyle w:val="EndNoteBibliography"/>
        <w:spacing w:after="0"/>
        <w:ind w:left="426" w:hanging="426"/>
        <w:rPr>
          <w:rFonts w:ascii="Times New Roman" w:hAnsi="Times New Roman" w:cs="Times New Roman"/>
          <w:noProof w:val="0"/>
          <w:lang w:val="en-CA"/>
        </w:rPr>
      </w:pPr>
      <w:bookmarkStart w:id="1" w:name="_ENREF_1"/>
      <w:r>
        <w:rPr>
          <w:rFonts w:ascii="Times New Roman" w:hAnsi="Times New Roman" w:cs="Times New Roman"/>
          <w:noProof w:val="0"/>
          <w:lang w:val="en-CA"/>
        </w:rPr>
        <w:t>1.</w:t>
      </w:r>
      <w:r>
        <w:rPr>
          <w:rFonts w:ascii="Times New Roman" w:hAnsi="Times New Roman" w:cs="Times New Roman"/>
          <w:noProof w:val="0"/>
          <w:lang w:val="en-CA"/>
        </w:rPr>
        <w:tab/>
        <w:t>Krö</w:t>
      </w:r>
      <w:r w:rsidR="00807902" w:rsidRPr="007A23D1">
        <w:rPr>
          <w:rFonts w:ascii="Times New Roman" w:hAnsi="Times New Roman" w:cs="Times New Roman"/>
          <w:noProof w:val="0"/>
          <w:lang w:val="en-CA"/>
        </w:rPr>
        <w:t>ger E, Wilchesky M, Marcotte M</w:t>
      </w:r>
      <w:r w:rsidR="005D6AE7">
        <w:rPr>
          <w:rFonts w:ascii="Times New Roman" w:hAnsi="Times New Roman" w:cs="Times New Roman"/>
          <w:noProof w:val="0"/>
          <w:lang w:val="en-CA"/>
        </w:rPr>
        <w:t xml:space="preserve"> </w:t>
      </w:r>
      <w:r w:rsidR="00807902" w:rsidRPr="007A23D1">
        <w:rPr>
          <w:rFonts w:ascii="Times New Roman" w:hAnsi="Times New Roman" w:cs="Times New Roman"/>
          <w:noProof w:val="0"/>
          <w:lang w:val="en-CA"/>
        </w:rPr>
        <w:t>et al</w:t>
      </w:r>
      <w:r w:rsidR="005D6AE7">
        <w:rPr>
          <w:rFonts w:ascii="Times New Roman" w:hAnsi="Times New Roman" w:cs="Times New Roman"/>
          <w:noProof w:val="0"/>
          <w:lang w:val="en-CA"/>
        </w:rPr>
        <w:t>.</w:t>
      </w:r>
      <w:r w:rsidR="00807902" w:rsidRPr="007A23D1">
        <w:rPr>
          <w:rFonts w:ascii="Times New Roman" w:hAnsi="Times New Roman" w:cs="Times New Roman"/>
          <w:noProof w:val="0"/>
          <w:lang w:val="en-CA"/>
        </w:rPr>
        <w:t xml:space="preserve"> Medication Use Among Nursing Home Residents With Severe Dementia: Identifying Categories of Appropriateness and Elements of a Successful Intervention. J Am Med Dir Assoc</w:t>
      </w:r>
      <w:r w:rsidR="005D6AE7">
        <w:rPr>
          <w:rFonts w:ascii="Times New Roman" w:hAnsi="Times New Roman" w:cs="Times New Roman"/>
          <w:noProof w:val="0"/>
          <w:lang w:val="en-CA"/>
        </w:rPr>
        <w:t>.</w:t>
      </w:r>
      <w:r w:rsidR="00807902" w:rsidRPr="007A23D1">
        <w:rPr>
          <w:rFonts w:ascii="Times New Roman" w:hAnsi="Times New Roman" w:cs="Times New Roman"/>
          <w:noProof w:val="0"/>
          <w:lang w:val="en-CA"/>
        </w:rPr>
        <w:t xml:space="preserve"> 2015</w:t>
      </w:r>
      <w:r w:rsidR="005D6AE7">
        <w:rPr>
          <w:rFonts w:ascii="Times New Roman" w:hAnsi="Times New Roman" w:cs="Times New Roman"/>
          <w:noProof w:val="0"/>
          <w:lang w:val="en-CA"/>
        </w:rPr>
        <w:t>;</w:t>
      </w:r>
      <w:r w:rsidR="00807902" w:rsidRPr="007A23D1">
        <w:rPr>
          <w:rFonts w:ascii="Times New Roman" w:hAnsi="Times New Roman" w:cs="Times New Roman"/>
          <w:noProof w:val="0"/>
          <w:lang w:val="en-CA"/>
        </w:rPr>
        <w:t>16(7):629</w:t>
      </w:r>
      <w:r w:rsidR="005D6AE7">
        <w:rPr>
          <w:rFonts w:ascii="Times New Roman" w:hAnsi="Times New Roman" w:cs="Times New Roman"/>
          <w:noProof w:val="0"/>
          <w:lang w:val="en-CA"/>
        </w:rPr>
        <w:t>.</w:t>
      </w:r>
      <w:r w:rsidR="00807902" w:rsidRPr="007A23D1">
        <w:rPr>
          <w:rFonts w:ascii="Times New Roman" w:hAnsi="Times New Roman" w:cs="Times New Roman"/>
          <w:noProof w:val="0"/>
          <w:lang w:val="en-CA"/>
        </w:rPr>
        <w:t>e1-</w:t>
      </w:r>
      <w:r w:rsidR="005D6AE7">
        <w:rPr>
          <w:rFonts w:ascii="Times New Roman" w:hAnsi="Times New Roman" w:cs="Times New Roman"/>
          <w:noProof w:val="0"/>
          <w:lang w:val="en-CA"/>
        </w:rPr>
        <w:t>1</w:t>
      </w:r>
      <w:r w:rsidR="00807902" w:rsidRPr="007A23D1">
        <w:rPr>
          <w:rFonts w:ascii="Times New Roman" w:hAnsi="Times New Roman" w:cs="Times New Roman"/>
          <w:noProof w:val="0"/>
          <w:lang w:val="en-CA"/>
        </w:rPr>
        <w:t>7.</w:t>
      </w:r>
      <w:bookmarkEnd w:id="1"/>
    </w:p>
    <w:p w14:paraId="4F821D4E" w14:textId="77777777" w:rsidR="00666AAC" w:rsidRPr="00A867E8" w:rsidRDefault="008079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66AAC" w:rsidRPr="00A867E8" w:rsidSect="008A6590">
      <w:pgSz w:w="12240" w:h="15840" w:code="1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F60A4B1" w15:done="0"/>
  <w15:commentEx w15:paraId="399B1DA7" w15:done="0"/>
  <w15:commentEx w15:paraId="0ECD532F" w15:done="0"/>
  <w15:commentEx w15:paraId="75FCD86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e Marcotte">
    <w15:presenceInfo w15:providerId="AD" w15:userId="S-1-5-21-622888113-1656157474-3573878748-181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Geriatric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pxdss29ptvviezff1x2wwqatvrf09srfp2&quot;&gt;EndNote_EK-team_2016-10-11&lt;record-ids&gt;&lt;item&gt;30206&lt;/item&gt;&lt;/record-ids&gt;&lt;/item&gt;&lt;/Libraries&gt;"/>
    <w:docVar w:name="Total_Editing_Time" w:val="34"/>
  </w:docVars>
  <w:rsids>
    <w:rsidRoot w:val="004D55F3"/>
    <w:rsid w:val="00005DC2"/>
    <w:rsid w:val="00016B8F"/>
    <w:rsid w:val="00077EC8"/>
    <w:rsid w:val="0018198D"/>
    <w:rsid w:val="001B3C44"/>
    <w:rsid w:val="00295B6F"/>
    <w:rsid w:val="002B43BC"/>
    <w:rsid w:val="00313BEE"/>
    <w:rsid w:val="00335FDB"/>
    <w:rsid w:val="003661AD"/>
    <w:rsid w:val="003749B1"/>
    <w:rsid w:val="003A25FA"/>
    <w:rsid w:val="003B6B00"/>
    <w:rsid w:val="00441AA1"/>
    <w:rsid w:val="004958B3"/>
    <w:rsid w:val="004C368A"/>
    <w:rsid w:val="004D55F3"/>
    <w:rsid w:val="004E311F"/>
    <w:rsid w:val="004E5D6A"/>
    <w:rsid w:val="00535E44"/>
    <w:rsid w:val="00537E52"/>
    <w:rsid w:val="00561592"/>
    <w:rsid w:val="005D6AE7"/>
    <w:rsid w:val="00621901"/>
    <w:rsid w:val="00644E3F"/>
    <w:rsid w:val="00660386"/>
    <w:rsid w:val="0068081D"/>
    <w:rsid w:val="006821A0"/>
    <w:rsid w:val="006D3BB5"/>
    <w:rsid w:val="007A23D1"/>
    <w:rsid w:val="00807902"/>
    <w:rsid w:val="00832A15"/>
    <w:rsid w:val="008A6590"/>
    <w:rsid w:val="00925FDD"/>
    <w:rsid w:val="009572A7"/>
    <w:rsid w:val="00A66E8F"/>
    <w:rsid w:val="00A754B8"/>
    <w:rsid w:val="00A867E8"/>
    <w:rsid w:val="00B10D71"/>
    <w:rsid w:val="00B713A7"/>
    <w:rsid w:val="00B80F63"/>
    <w:rsid w:val="00B92E4A"/>
    <w:rsid w:val="00BB7C77"/>
    <w:rsid w:val="00C93EF5"/>
    <w:rsid w:val="00D53ADA"/>
    <w:rsid w:val="00E25CFD"/>
    <w:rsid w:val="00E43D39"/>
    <w:rsid w:val="00ED6AC3"/>
    <w:rsid w:val="00EE6A9A"/>
    <w:rsid w:val="00FF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2EB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D5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80790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0790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0790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0790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790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E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E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6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E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E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E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3EF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4D5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80790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0790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0790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0790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0790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E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6E8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6E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E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E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E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E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3E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413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Québec</Company>
  <LinksUpToDate>false</LinksUpToDate>
  <CharactersWithSpaces>2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ELTRAUT KROGER</dc:creator>
  <cp:lastModifiedBy>Calumpang, Mario Jade</cp:lastModifiedBy>
  <cp:revision>8</cp:revision>
  <dcterms:created xsi:type="dcterms:W3CDTF">2018-07-26T21:41:00Z</dcterms:created>
  <dcterms:modified xsi:type="dcterms:W3CDTF">2018-09-01T20:15:00Z</dcterms:modified>
</cp:coreProperties>
</file>